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0E7B42" w14:textId="34612AB0" w:rsidR="00D37534" w:rsidRDefault="00D37534">
      <w:pPr>
        <w:rPr>
          <w:color w:val="000000" w:themeColor="text1"/>
        </w:rPr>
      </w:pPr>
      <w:r>
        <w:rPr>
          <w:color w:val="000000" w:themeColor="text1"/>
        </w:rPr>
        <w:t xml:space="preserve">Additional file: Search terms used in the systematic review of substance use screening in outpatient behavioral health settings. </w:t>
      </w:r>
      <w:bookmarkStart w:id="0" w:name="_GoBack"/>
      <w:bookmarkEnd w:id="0"/>
    </w:p>
    <w:p w14:paraId="05388301" w14:textId="2FDBBDD6" w:rsidR="00814B51" w:rsidRPr="00D37534" w:rsidRDefault="00814B51">
      <w:pPr>
        <w:rPr>
          <w:color w:val="000000" w:themeColor="text1"/>
        </w:rPr>
      </w:pPr>
      <w:r w:rsidRPr="00D37534">
        <w:rPr>
          <w:color w:val="000000" w:themeColor="text1"/>
        </w:rPr>
        <w:t>Start Date: N/A</w:t>
      </w:r>
      <w:r w:rsidR="00F1254D" w:rsidRPr="00D37534">
        <w:rPr>
          <w:color w:val="000000" w:themeColor="text1"/>
        </w:rPr>
        <w:t>, no limits placed on start date</w:t>
      </w:r>
    </w:p>
    <w:p w14:paraId="50BE302F" w14:textId="3B7E807E" w:rsidR="00814B51" w:rsidRPr="00D37534" w:rsidRDefault="00814B51">
      <w:pPr>
        <w:rPr>
          <w:color w:val="000000" w:themeColor="text1"/>
        </w:rPr>
      </w:pPr>
      <w:r w:rsidRPr="00D37534">
        <w:rPr>
          <w:color w:val="000000" w:themeColor="text1"/>
        </w:rPr>
        <w:t>Date searched (end date): 5/10/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5580"/>
        <w:gridCol w:w="1440"/>
        <w:gridCol w:w="1075"/>
      </w:tblGrid>
      <w:tr w:rsidR="00065E0E" w:rsidRPr="00D37534" w14:paraId="2F514723" w14:textId="77777777" w:rsidTr="00814B51">
        <w:tc>
          <w:tcPr>
            <w:tcW w:w="1255" w:type="dxa"/>
          </w:tcPr>
          <w:p w14:paraId="3AF6C24F" w14:textId="3E7B8A24" w:rsidR="00814B51" w:rsidRPr="00D37534" w:rsidRDefault="00814B51">
            <w:pPr>
              <w:rPr>
                <w:b/>
                <w:bCs/>
                <w:color w:val="000000" w:themeColor="text1"/>
              </w:rPr>
            </w:pPr>
            <w:r w:rsidRPr="00D37534">
              <w:rPr>
                <w:b/>
                <w:bCs/>
                <w:color w:val="000000" w:themeColor="text1"/>
              </w:rPr>
              <w:t>Database: PubMed</w:t>
            </w:r>
          </w:p>
        </w:tc>
        <w:tc>
          <w:tcPr>
            <w:tcW w:w="5580" w:type="dxa"/>
          </w:tcPr>
          <w:p w14:paraId="27891B54" w14:textId="1034B702" w:rsidR="00814B51" w:rsidRPr="00D37534" w:rsidRDefault="00814B51">
            <w:pPr>
              <w:rPr>
                <w:b/>
                <w:bCs/>
                <w:color w:val="000000" w:themeColor="text1"/>
              </w:rPr>
            </w:pPr>
            <w:r w:rsidRPr="00D37534">
              <w:rPr>
                <w:b/>
                <w:bCs/>
                <w:color w:val="000000" w:themeColor="text1"/>
              </w:rPr>
              <w:t>Search words:</w:t>
            </w:r>
          </w:p>
        </w:tc>
        <w:tc>
          <w:tcPr>
            <w:tcW w:w="1440" w:type="dxa"/>
          </w:tcPr>
          <w:p w14:paraId="51EA3C0F" w14:textId="5C0835C0" w:rsidR="00814B51" w:rsidRPr="00D37534" w:rsidRDefault="00814B51">
            <w:pPr>
              <w:rPr>
                <w:b/>
                <w:bCs/>
                <w:color w:val="000000" w:themeColor="text1"/>
              </w:rPr>
            </w:pPr>
            <w:r w:rsidRPr="00D37534">
              <w:rPr>
                <w:b/>
                <w:bCs/>
                <w:color w:val="000000" w:themeColor="text1"/>
              </w:rPr>
              <w:t>Limits (filter, limits, refine)</w:t>
            </w:r>
          </w:p>
        </w:tc>
        <w:tc>
          <w:tcPr>
            <w:tcW w:w="1075" w:type="dxa"/>
          </w:tcPr>
          <w:p w14:paraId="220EDD6C" w14:textId="443B785F" w:rsidR="00814B51" w:rsidRPr="00D37534" w:rsidRDefault="00814B51">
            <w:pPr>
              <w:rPr>
                <w:b/>
                <w:bCs/>
                <w:color w:val="000000" w:themeColor="text1"/>
              </w:rPr>
            </w:pPr>
            <w:r w:rsidRPr="00D37534">
              <w:rPr>
                <w:b/>
                <w:bCs/>
                <w:color w:val="000000" w:themeColor="text1"/>
              </w:rPr>
              <w:t>Records</w:t>
            </w:r>
          </w:p>
        </w:tc>
      </w:tr>
      <w:tr w:rsidR="00065E0E" w:rsidRPr="00D37534" w14:paraId="3582BC54" w14:textId="77777777" w:rsidTr="00814B51">
        <w:tc>
          <w:tcPr>
            <w:tcW w:w="1255" w:type="dxa"/>
          </w:tcPr>
          <w:p w14:paraId="5C22C774" w14:textId="7BAFCF7E" w:rsidR="00814B51" w:rsidRPr="00D37534" w:rsidRDefault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#1</w:t>
            </w:r>
          </w:p>
        </w:tc>
        <w:tc>
          <w:tcPr>
            <w:tcW w:w="5580" w:type="dxa"/>
          </w:tcPr>
          <w:p w14:paraId="2A8BB507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Behavioral health clinic*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4CACA416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Community mental health clinic*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161FB1F7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"Community Mental Health Services"[Mesh] OR  </w:t>
            </w:r>
          </w:p>
          <w:p w14:paraId="58FB1FA1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"Community Mental Health Centers"[Mesh] OR</w:t>
            </w:r>
          </w:p>
          <w:p w14:paraId="34F94798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("Inpatients"[Mesh] AND “Psychiatry”[Mesh]) OR</w:t>
            </w:r>
          </w:p>
          <w:p w14:paraId="5A3C5F78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Outpatient psychiatry”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592762D9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Psychiatry outpatient”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5707FA05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Outpatient mental health”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680F6DD4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Mental health clinic”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32F539F4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MH services”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04BD1A9D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outpatient psychiatric”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65B2ABC2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Emergency Psychiatry”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1274308F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Community mental health service”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0E7793D3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Mental health department”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1C6ED022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youth mental health care”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3D4AA0C1" w14:textId="623370F5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Psychiatric program*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</w:t>
            </w:r>
          </w:p>
        </w:tc>
        <w:tc>
          <w:tcPr>
            <w:tcW w:w="1440" w:type="dxa"/>
          </w:tcPr>
          <w:p w14:paraId="7305F05D" w14:textId="0423085F" w:rsidR="00814B51" w:rsidRPr="00D37534" w:rsidRDefault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None</w:t>
            </w:r>
          </w:p>
        </w:tc>
        <w:tc>
          <w:tcPr>
            <w:tcW w:w="1075" w:type="dxa"/>
          </w:tcPr>
          <w:p w14:paraId="45E32156" w14:textId="579F54AA" w:rsidR="00814B51" w:rsidRPr="00D37534" w:rsidRDefault="00814B51">
            <w:pPr>
              <w:rPr>
                <w:color w:val="000000" w:themeColor="text1"/>
              </w:rPr>
            </w:pPr>
          </w:p>
        </w:tc>
      </w:tr>
      <w:tr w:rsidR="00065E0E" w:rsidRPr="00D37534" w14:paraId="2191E788" w14:textId="77777777" w:rsidTr="00814B51">
        <w:tc>
          <w:tcPr>
            <w:tcW w:w="1255" w:type="dxa"/>
          </w:tcPr>
          <w:p w14:paraId="737FC56B" w14:textId="05C3B0D8" w:rsidR="00814B51" w:rsidRPr="00D37534" w:rsidRDefault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#2</w:t>
            </w:r>
          </w:p>
        </w:tc>
        <w:tc>
          <w:tcPr>
            <w:tcW w:w="5580" w:type="dxa"/>
          </w:tcPr>
          <w:p w14:paraId="684A7522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"Mass Screening"[Mesh] OR </w:t>
            </w:r>
          </w:p>
          <w:p w14:paraId="0B7C8387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Screen*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42CE9448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Computerized screening[</w:t>
            </w:r>
            <w:proofErr w:type="spellStart"/>
            <w:r w:rsidRPr="00D37534">
              <w:rPr>
                <w:color w:val="000000" w:themeColor="text1"/>
              </w:rPr>
              <w:t>tw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0A1B5784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Computerized screening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55F90FC2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substance use questionnaire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4EDE7724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intake assessment*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478D8EF9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standardized questionnaire*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07C59116" w14:textId="1CB2B9B4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standardized forms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</w:t>
            </w:r>
          </w:p>
        </w:tc>
        <w:tc>
          <w:tcPr>
            <w:tcW w:w="1440" w:type="dxa"/>
          </w:tcPr>
          <w:p w14:paraId="415BAC2B" w14:textId="01D7D847" w:rsidR="00814B51" w:rsidRPr="00D37534" w:rsidRDefault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None</w:t>
            </w:r>
          </w:p>
        </w:tc>
        <w:tc>
          <w:tcPr>
            <w:tcW w:w="1075" w:type="dxa"/>
          </w:tcPr>
          <w:p w14:paraId="74E8C9C8" w14:textId="4E4BA117" w:rsidR="00814B51" w:rsidRPr="00D37534" w:rsidRDefault="00814B51">
            <w:pPr>
              <w:rPr>
                <w:color w:val="000000" w:themeColor="text1"/>
              </w:rPr>
            </w:pPr>
          </w:p>
        </w:tc>
      </w:tr>
      <w:tr w:rsidR="00065E0E" w:rsidRPr="00D37534" w14:paraId="4F107EED" w14:textId="77777777" w:rsidTr="00814B51">
        <w:tc>
          <w:tcPr>
            <w:tcW w:w="1255" w:type="dxa"/>
          </w:tcPr>
          <w:p w14:paraId="756C1934" w14:textId="78F0C680" w:rsidR="00814B51" w:rsidRPr="00D37534" w:rsidRDefault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#3</w:t>
            </w:r>
          </w:p>
        </w:tc>
        <w:tc>
          <w:tcPr>
            <w:tcW w:w="5580" w:type="dxa"/>
          </w:tcPr>
          <w:p w14:paraId="0579651F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"Substance-Related Disorders"[mesh] OR</w:t>
            </w:r>
          </w:p>
          <w:p w14:paraId="1D28F7FB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 “Drug addiction”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47BE27FB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Addiction”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6510B32E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Drug dependency”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4CB6D43C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Alcoholism”[mesh] OR</w:t>
            </w:r>
          </w:p>
          <w:p w14:paraId="1CF8EA8D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Hazardous drinking”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144AD427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Cannabis”[mesh] OR</w:t>
            </w:r>
          </w:p>
          <w:p w14:paraId="15B9A719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Alcohol”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0E4C3623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Alcohol Drinking”[mesh] OR</w:t>
            </w:r>
          </w:p>
          <w:p w14:paraId="1CC59E34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Alcoholic Intoxication”[mesh] OR</w:t>
            </w:r>
          </w:p>
          <w:p w14:paraId="64530149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Alcoholism”[mesh] OR</w:t>
            </w:r>
          </w:p>
          <w:p w14:paraId="5F6549E6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Marijuana Abuse”[mesh] OR</w:t>
            </w:r>
          </w:p>
          <w:p w14:paraId="4BD0EA79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Binge Drinking”[mesh] OR</w:t>
            </w:r>
          </w:p>
          <w:p w14:paraId="28C00FB5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“Marijuana”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6B274DDF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 “Marijuana Smoking”[mesh] OR</w:t>
            </w:r>
          </w:p>
          <w:p w14:paraId="5DE349EA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lastRenderedPageBreak/>
              <w:t>“Smoking Cessation”[mesh] OR</w:t>
            </w:r>
          </w:p>
          <w:p w14:paraId="7397710B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 “Tobacco”[mesh] OR</w:t>
            </w:r>
          </w:p>
          <w:p w14:paraId="13D8A770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drug abuse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799C31A6" w14:textId="77777777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Alcohol abuse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 OR</w:t>
            </w:r>
          </w:p>
          <w:p w14:paraId="4F0FE710" w14:textId="7829B5D2" w:rsidR="00814B51" w:rsidRPr="00D37534" w:rsidRDefault="00814B51" w:rsidP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SUD[</w:t>
            </w:r>
            <w:proofErr w:type="spellStart"/>
            <w:r w:rsidRPr="00D37534">
              <w:rPr>
                <w:color w:val="000000" w:themeColor="text1"/>
              </w:rPr>
              <w:t>tiab</w:t>
            </w:r>
            <w:proofErr w:type="spellEnd"/>
            <w:r w:rsidRPr="00D37534">
              <w:rPr>
                <w:color w:val="000000" w:themeColor="text1"/>
              </w:rPr>
              <w:t>]</w:t>
            </w:r>
          </w:p>
        </w:tc>
        <w:tc>
          <w:tcPr>
            <w:tcW w:w="1440" w:type="dxa"/>
          </w:tcPr>
          <w:p w14:paraId="30201E5D" w14:textId="75098FF4" w:rsidR="00814B51" w:rsidRPr="00D37534" w:rsidRDefault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lastRenderedPageBreak/>
              <w:t>None</w:t>
            </w:r>
          </w:p>
        </w:tc>
        <w:tc>
          <w:tcPr>
            <w:tcW w:w="1075" w:type="dxa"/>
          </w:tcPr>
          <w:p w14:paraId="5B39AF8C" w14:textId="466FC97E" w:rsidR="00814B51" w:rsidRPr="00D37534" w:rsidRDefault="00814B51">
            <w:pPr>
              <w:rPr>
                <w:color w:val="000000" w:themeColor="text1"/>
              </w:rPr>
            </w:pPr>
          </w:p>
        </w:tc>
      </w:tr>
      <w:tr w:rsidR="00065E0E" w:rsidRPr="00D37534" w14:paraId="36382E75" w14:textId="77777777" w:rsidTr="00D37534">
        <w:tc>
          <w:tcPr>
            <w:tcW w:w="1255" w:type="dxa"/>
            <w:shd w:val="clear" w:color="auto" w:fill="auto"/>
          </w:tcPr>
          <w:p w14:paraId="46E2279C" w14:textId="5995760B" w:rsidR="00814B51" w:rsidRPr="00D37534" w:rsidRDefault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#4</w:t>
            </w:r>
            <w:r w:rsidR="00D573A2" w:rsidRPr="00D37534">
              <w:rPr>
                <w:color w:val="000000" w:themeColor="text1"/>
              </w:rPr>
              <w:t xml:space="preserve"> </w:t>
            </w:r>
            <w:r w:rsidR="00D573A2" w:rsidRPr="00D37534">
              <w:rPr>
                <w:b/>
                <w:bCs/>
                <w:color w:val="000000" w:themeColor="text1"/>
              </w:rPr>
              <w:t>(final search strategy)</w:t>
            </w:r>
          </w:p>
        </w:tc>
        <w:tc>
          <w:tcPr>
            <w:tcW w:w="5580" w:type="dxa"/>
            <w:shd w:val="clear" w:color="auto" w:fill="auto"/>
          </w:tcPr>
          <w:p w14:paraId="6D165985" w14:textId="75E5FBFD" w:rsidR="00814B51" w:rsidRPr="00D37534" w:rsidRDefault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#1 AND #2 AND #3</w:t>
            </w:r>
          </w:p>
        </w:tc>
        <w:tc>
          <w:tcPr>
            <w:tcW w:w="1440" w:type="dxa"/>
            <w:shd w:val="clear" w:color="auto" w:fill="auto"/>
          </w:tcPr>
          <w:p w14:paraId="0D7538F5" w14:textId="6DF91637" w:rsidR="00814B51" w:rsidRPr="00D37534" w:rsidRDefault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None</w:t>
            </w:r>
          </w:p>
        </w:tc>
        <w:tc>
          <w:tcPr>
            <w:tcW w:w="1075" w:type="dxa"/>
            <w:shd w:val="clear" w:color="auto" w:fill="auto"/>
          </w:tcPr>
          <w:p w14:paraId="6516C95F" w14:textId="59A955C0" w:rsidR="00814B51" w:rsidRPr="00D37534" w:rsidRDefault="00814B51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175</w:t>
            </w:r>
          </w:p>
        </w:tc>
      </w:tr>
    </w:tbl>
    <w:p w14:paraId="328E170D" w14:textId="60D0D4E8" w:rsidR="005A2937" w:rsidRPr="00D37534" w:rsidRDefault="00D37534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5580"/>
        <w:gridCol w:w="1440"/>
        <w:gridCol w:w="1075"/>
      </w:tblGrid>
      <w:tr w:rsidR="00065E0E" w:rsidRPr="00D37534" w14:paraId="0D04FEC5" w14:textId="77777777" w:rsidTr="00134425">
        <w:tc>
          <w:tcPr>
            <w:tcW w:w="1255" w:type="dxa"/>
          </w:tcPr>
          <w:p w14:paraId="6C09B160" w14:textId="3EE85D6B" w:rsidR="0037337F" w:rsidRPr="00D37534" w:rsidRDefault="0037337F" w:rsidP="00134425">
            <w:pPr>
              <w:rPr>
                <w:b/>
                <w:bCs/>
                <w:color w:val="000000" w:themeColor="text1"/>
              </w:rPr>
            </w:pPr>
            <w:r w:rsidRPr="00D37534">
              <w:rPr>
                <w:b/>
                <w:bCs/>
                <w:color w:val="000000" w:themeColor="text1"/>
              </w:rPr>
              <w:t>Database: Embase</w:t>
            </w:r>
          </w:p>
        </w:tc>
        <w:tc>
          <w:tcPr>
            <w:tcW w:w="5580" w:type="dxa"/>
          </w:tcPr>
          <w:p w14:paraId="4AE6A789" w14:textId="77777777" w:rsidR="0037337F" w:rsidRPr="00D37534" w:rsidRDefault="0037337F" w:rsidP="00134425">
            <w:pPr>
              <w:rPr>
                <w:b/>
                <w:bCs/>
                <w:color w:val="000000" w:themeColor="text1"/>
              </w:rPr>
            </w:pPr>
            <w:r w:rsidRPr="00D37534">
              <w:rPr>
                <w:b/>
                <w:bCs/>
                <w:color w:val="000000" w:themeColor="text1"/>
              </w:rPr>
              <w:t>Search words:</w:t>
            </w:r>
          </w:p>
        </w:tc>
        <w:tc>
          <w:tcPr>
            <w:tcW w:w="1440" w:type="dxa"/>
          </w:tcPr>
          <w:p w14:paraId="0DB60FC2" w14:textId="77777777" w:rsidR="0037337F" w:rsidRPr="00D37534" w:rsidRDefault="0037337F" w:rsidP="00134425">
            <w:pPr>
              <w:rPr>
                <w:b/>
                <w:bCs/>
                <w:color w:val="000000" w:themeColor="text1"/>
              </w:rPr>
            </w:pPr>
            <w:r w:rsidRPr="00D37534">
              <w:rPr>
                <w:b/>
                <w:bCs/>
                <w:color w:val="000000" w:themeColor="text1"/>
              </w:rPr>
              <w:t>Limits (filter, limits, refine)</w:t>
            </w:r>
          </w:p>
        </w:tc>
        <w:tc>
          <w:tcPr>
            <w:tcW w:w="1075" w:type="dxa"/>
          </w:tcPr>
          <w:p w14:paraId="1C8748EA" w14:textId="77777777" w:rsidR="0037337F" w:rsidRPr="00D37534" w:rsidRDefault="0037337F" w:rsidP="00134425">
            <w:pPr>
              <w:rPr>
                <w:b/>
                <w:bCs/>
                <w:color w:val="000000" w:themeColor="text1"/>
              </w:rPr>
            </w:pPr>
            <w:r w:rsidRPr="00D37534">
              <w:rPr>
                <w:b/>
                <w:bCs/>
                <w:color w:val="000000" w:themeColor="text1"/>
              </w:rPr>
              <w:t>Records</w:t>
            </w:r>
          </w:p>
        </w:tc>
      </w:tr>
      <w:tr w:rsidR="00065E0E" w:rsidRPr="00D37534" w14:paraId="2BF231A2" w14:textId="77777777" w:rsidTr="00134425">
        <w:tc>
          <w:tcPr>
            <w:tcW w:w="1255" w:type="dxa"/>
          </w:tcPr>
          <w:p w14:paraId="13AE832B" w14:textId="77777777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#1</w:t>
            </w:r>
          </w:p>
        </w:tc>
        <w:tc>
          <w:tcPr>
            <w:tcW w:w="5580" w:type="dxa"/>
          </w:tcPr>
          <w:p w14:paraId="440400F4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Behavioral health clinic*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68A56096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Community mental health clinic*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2B77536E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'Community Mental Health Service'/exp OR</w:t>
            </w:r>
          </w:p>
          <w:p w14:paraId="1BC85CE2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'Community Mental Health Center'/exp OR</w:t>
            </w:r>
          </w:p>
          <w:p w14:paraId="70A00D3C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Outpatient psychiatry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4728AD69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Psychiatry outpatient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7E915D4C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Outpatient mental health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29B529BE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Mental health clinic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260F1EB0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Mental health center’/exp OR</w:t>
            </w:r>
          </w:p>
          <w:p w14:paraId="2D191669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MH services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367D9722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outpatient psychiatric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0B1BB6CA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'Inpatient Psychiatry'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41402924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Emergency Psychiatry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5577280A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emergency psychiatry’/exp OR</w:t>
            </w:r>
          </w:p>
          <w:p w14:paraId="5747D8EE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Community mental health service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7A59FF5E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Mental health department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69A6C257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youth mental health care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501129C8" w14:textId="3D7A73EC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Psychiatric program*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</w:p>
        </w:tc>
        <w:tc>
          <w:tcPr>
            <w:tcW w:w="1440" w:type="dxa"/>
          </w:tcPr>
          <w:p w14:paraId="3D7CD0D2" w14:textId="77777777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None</w:t>
            </w:r>
          </w:p>
        </w:tc>
        <w:tc>
          <w:tcPr>
            <w:tcW w:w="1075" w:type="dxa"/>
          </w:tcPr>
          <w:p w14:paraId="7863E918" w14:textId="77777777" w:rsidR="0037337F" w:rsidRPr="00D37534" w:rsidRDefault="0037337F" w:rsidP="00134425">
            <w:pPr>
              <w:rPr>
                <w:color w:val="000000" w:themeColor="text1"/>
              </w:rPr>
            </w:pPr>
          </w:p>
        </w:tc>
      </w:tr>
      <w:tr w:rsidR="00065E0E" w:rsidRPr="00D37534" w14:paraId="4DD7184D" w14:textId="77777777" w:rsidTr="00134425">
        <w:tc>
          <w:tcPr>
            <w:tcW w:w="1255" w:type="dxa"/>
          </w:tcPr>
          <w:p w14:paraId="0566EDB2" w14:textId="77777777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#2</w:t>
            </w:r>
          </w:p>
        </w:tc>
        <w:tc>
          <w:tcPr>
            <w:tcW w:w="5580" w:type="dxa"/>
          </w:tcPr>
          <w:p w14:paraId="4651F19A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'Mass Screening'/de OR</w:t>
            </w:r>
          </w:p>
          <w:p w14:paraId="50AE6CFF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drug screening’/de OR</w:t>
            </w:r>
          </w:p>
          <w:p w14:paraId="4E985A7D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screening’/de OR</w:t>
            </w:r>
          </w:p>
          <w:p w14:paraId="45D43DCF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Screen*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7A540437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Computerized screening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04329FE7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Computerized screening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252D2661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substance use questionnaire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50261953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intake assessment*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60A666EF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standardized questionnaire*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6AC7BA3C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standardized forms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0B4080B8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</w:t>
            </w:r>
            <w:proofErr w:type="spellStart"/>
            <w:r w:rsidRPr="00D37534">
              <w:rPr>
                <w:color w:val="000000" w:themeColor="text1"/>
              </w:rPr>
              <w:t>Questionaire</w:t>
            </w:r>
            <w:proofErr w:type="spellEnd"/>
            <w:r w:rsidRPr="00D37534">
              <w:rPr>
                <w:color w:val="000000" w:themeColor="text1"/>
              </w:rPr>
              <w:t>’/</w:t>
            </w:r>
            <w:proofErr w:type="spellStart"/>
            <w:r w:rsidRPr="00D37534">
              <w:rPr>
                <w:color w:val="000000" w:themeColor="text1"/>
              </w:rPr>
              <w:t>exp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4496BC21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assessment’/exp OR</w:t>
            </w:r>
          </w:p>
          <w:p w14:paraId="3DDF789D" w14:textId="65BC1B0C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health assessment questionnaire’/exp</w:t>
            </w:r>
          </w:p>
        </w:tc>
        <w:tc>
          <w:tcPr>
            <w:tcW w:w="1440" w:type="dxa"/>
          </w:tcPr>
          <w:p w14:paraId="4122E5FE" w14:textId="77777777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None</w:t>
            </w:r>
          </w:p>
        </w:tc>
        <w:tc>
          <w:tcPr>
            <w:tcW w:w="1075" w:type="dxa"/>
          </w:tcPr>
          <w:p w14:paraId="72DE1BA2" w14:textId="77777777" w:rsidR="0037337F" w:rsidRPr="00D37534" w:rsidRDefault="0037337F" w:rsidP="00134425">
            <w:pPr>
              <w:rPr>
                <w:color w:val="000000" w:themeColor="text1"/>
              </w:rPr>
            </w:pPr>
          </w:p>
        </w:tc>
      </w:tr>
      <w:tr w:rsidR="00065E0E" w:rsidRPr="00D37534" w14:paraId="658F222F" w14:textId="77777777" w:rsidTr="00134425">
        <w:tc>
          <w:tcPr>
            <w:tcW w:w="1255" w:type="dxa"/>
          </w:tcPr>
          <w:p w14:paraId="4FCC24F4" w14:textId="77777777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#3</w:t>
            </w:r>
          </w:p>
        </w:tc>
        <w:tc>
          <w:tcPr>
            <w:tcW w:w="5580" w:type="dxa"/>
          </w:tcPr>
          <w:p w14:paraId="71B3132E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'</w:t>
            </w:r>
            <w:proofErr w:type="spellStart"/>
            <w:r w:rsidRPr="00D37534">
              <w:rPr>
                <w:color w:val="000000" w:themeColor="text1"/>
              </w:rPr>
              <w:t>Substance?Related</w:t>
            </w:r>
            <w:proofErr w:type="spellEnd"/>
            <w:r w:rsidRPr="00D37534">
              <w:rPr>
                <w:color w:val="000000" w:themeColor="text1"/>
              </w:rPr>
              <w:t xml:space="preserve"> Disorders'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7DF3B6DB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substance use’/exp OR</w:t>
            </w:r>
          </w:p>
          <w:p w14:paraId="09BAE62C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drug dependence’/exp OR</w:t>
            </w:r>
          </w:p>
          <w:p w14:paraId="621CEE23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Drug addiction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0AE8B1D9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Addiction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1BFB9259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lastRenderedPageBreak/>
              <w:t>‘Drug dependency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1D2A22DF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'Alcoholism'/de OR</w:t>
            </w:r>
          </w:p>
          <w:p w14:paraId="748883E0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Hazardous drinking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3438116D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alcohol abuse’/exp OR</w:t>
            </w:r>
          </w:p>
          <w:p w14:paraId="66014F8C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drug abuse’/exp OR</w:t>
            </w:r>
          </w:p>
          <w:p w14:paraId="5B559C9A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'Cannabis'/exp OR</w:t>
            </w:r>
          </w:p>
          <w:p w14:paraId="7E65AB9D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Alcohol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1D75A6EA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'Alcohol Drinking'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459122AB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heavy drinking’/exp OR</w:t>
            </w:r>
          </w:p>
          <w:p w14:paraId="6BEBD4C8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'Alcoholic Intoxication'/exp OR</w:t>
            </w:r>
          </w:p>
          <w:p w14:paraId="514EF49E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cannabis addiction’/exp OR</w:t>
            </w:r>
          </w:p>
          <w:p w14:paraId="5D0B23E5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'Marijuana Abuse'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0F6CE182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'Binge Drinking'/exp OR</w:t>
            </w:r>
          </w:p>
          <w:p w14:paraId="5F13FF7B" w14:textId="77777777" w:rsidR="0037337F" w:rsidRPr="00D37534" w:rsidRDefault="0037337F" w:rsidP="0037337F">
            <w:pPr>
              <w:rPr>
                <w:color w:val="000000" w:themeColor="text1"/>
              </w:rPr>
            </w:pPr>
            <w:proofErr w:type="spellStart"/>
            <w:r w:rsidRPr="00D37534">
              <w:rPr>
                <w:color w:val="000000" w:themeColor="text1"/>
              </w:rPr>
              <w:t>Marijuana: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1D3D07EC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cannabis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4965B456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cannabis Smoking'/exp OR</w:t>
            </w:r>
          </w:p>
          <w:p w14:paraId="5DC42BA5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marijuana smoking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49CB4211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'Smoking Cessation'/exp OR</w:t>
            </w:r>
          </w:p>
          <w:p w14:paraId="15B259F3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'Tobacco'/exp OR</w:t>
            </w:r>
          </w:p>
          <w:p w14:paraId="76317599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drug abuse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627962DE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Alcohol abuse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6A499C1C" w14:textId="65D2DB41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‘SUD’:</w:t>
            </w:r>
            <w:proofErr w:type="spellStart"/>
            <w:r w:rsidRPr="00D37534">
              <w:rPr>
                <w:color w:val="000000" w:themeColor="text1"/>
              </w:rPr>
              <w:t>ti,ab,kw</w:t>
            </w:r>
            <w:proofErr w:type="spellEnd"/>
          </w:p>
        </w:tc>
        <w:tc>
          <w:tcPr>
            <w:tcW w:w="1440" w:type="dxa"/>
          </w:tcPr>
          <w:p w14:paraId="24F6DBAE" w14:textId="77777777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lastRenderedPageBreak/>
              <w:t>None</w:t>
            </w:r>
          </w:p>
        </w:tc>
        <w:tc>
          <w:tcPr>
            <w:tcW w:w="1075" w:type="dxa"/>
          </w:tcPr>
          <w:p w14:paraId="2D565F34" w14:textId="77777777" w:rsidR="0037337F" w:rsidRPr="00D37534" w:rsidRDefault="0037337F" w:rsidP="00134425">
            <w:pPr>
              <w:rPr>
                <w:color w:val="000000" w:themeColor="text1"/>
              </w:rPr>
            </w:pPr>
          </w:p>
        </w:tc>
      </w:tr>
      <w:tr w:rsidR="00065E0E" w:rsidRPr="00D37534" w14:paraId="129BBA0D" w14:textId="77777777" w:rsidTr="00D37534">
        <w:tc>
          <w:tcPr>
            <w:tcW w:w="1255" w:type="dxa"/>
            <w:shd w:val="clear" w:color="auto" w:fill="auto"/>
          </w:tcPr>
          <w:p w14:paraId="3F1F4C2D" w14:textId="091C7EFC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#4</w:t>
            </w:r>
            <w:r w:rsidR="00D573A2" w:rsidRPr="00D37534">
              <w:rPr>
                <w:color w:val="000000" w:themeColor="text1"/>
              </w:rPr>
              <w:t xml:space="preserve"> </w:t>
            </w:r>
            <w:r w:rsidR="00D573A2" w:rsidRPr="00D37534">
              <w:rPr>
                <w:b/>
                <w:bCs/>
                <w:color w:val="000000" w:themeColor="text1"/>
              </w:rPr>
              <w:t>(final search strategy)</w:t>
            </w:r>
          </w:p>
        </w:tc>
        <w:tc>
          <w:tcPr>
            <w:tcW w:w="5580" w:type="dxa"/>
            <w:shd w:val="clear" w:color="auto" w:fill="auto"/>
          </w:tcPr>
          <w:p w14:paraId="2EBA31CA" w14:textId="77777777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#1 AND #2 AND #3</w:t>
            </w:r>
          </w:p>
        </w:tc>
        <w:tc>
          <w:tcPr>
            <w:tcW w:w="1440" w:type="dxa"/>
            <w:shd w:val="clear" w:color="auto" w:fill="auto"/>
          </w:tcPr>
          <w:p w14:paraId="3814EB40" w14:textId="77777777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None</w:t>
            </w:r>
          </w:p>
        </w:tc>
        <w:tc>
          <w:tcPr>
            <w:tcW w:w="1075" w:type="dxa"/>
            <w:shd w:val="clear" w:color="auto" w:fill="auto"/>
          </w:tcPr>
          <w:p w14:paraId="1591BA10" w14:textId="5DD9E41F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207</w:t>
            </w:r>
          </w:p>
        </w:tc>
      </w:tr>
    </w:tbl>
    <w:p w14:paraId="4684B467" w14:textId="50355885" w:rsidR="0037337F" w:rsidRPr="00D37534" w:rsidRDefault="0037337F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5580"/>
        <w:gridCol w:w="1440"/>
        <w:gridCol w:w="1075"/>
      </w:tblGrid>
      <w:tr w:rsidR="00065E0E" w:rsidRPr="00D37534" w14:paraId="3FE4D6A2" w14:textId="77777777" w:rsidTr="00134425">
        <w:tc>
          <w:tcPr>
            <w:tcW w:w="1255" w:type="dxa"/>
          </w:tcPr>
          <w:p w14:paraId="599C3826" w14:textId="6AEA5186" w:rsidR="0037337F" w:rsidRPr="00D37534" w:rsidRDefault="0037337F" w:rsidP="00134425">
            <w:pPr>
              <w:rPr>
                <w:b/>
                <w:bCs/>
                <w:color w:val="000000" w:themeColor="text1"/>
              </w:rPr>
            </w:pPr>
            <w:r w:rsidRPr="00D37534">
              <w:rPr>
                <w:b/>
                <w:bCs/>
                <w:color w:val="000000" w:themeColor="text1"/>
              </w:rPr>
              <w:t>Database: PsycINFO</w:t>
            </w:r>
          </w:p>
        </w:tc>
        <w:tc>
          <w:tcPr>
            <w:tcW w:w="5580" w:type="dxa"/>
          </w:tcPr>
          <w:p w14:paraId="5922E3F1" w14:textId="77777777" w:rsidR="0037337F" w:rsidRPr="00D37534" w:rsidRDefault="0037337F" w:rsidP="00134425">
            <w:pPr>
              <w:rPr>
                <w:b/>
                <w:bCs/>
                <w:color w:val="000000" w:themeColor="text1"/>
              </w:rPr>
            </w:pPr>
            <w:r w:rsidRPr="00D37534">
              <w:rPr>
                <w:b/>
                <w:bCs/>
                <w:color w:val="000000" w:themeColor="text1"/>
              </w:rPr>
              <w:t>Search words:</w:t>
            </w:r>
          </w:p>
        </w:tc>
        <w:tc>
          <w:tcPr>
            <w:tcW w:w="1440" w:type="dxa"/>
          </w:tcPr>
          <w:p w14:paraId="2A8F8219" w14:textId="77777777" w:rsidR="0037337F" w:rsidRPr="00D37534" w:rsidRDefault="0037337F" w:rsidP="00134425">
            <w:pPr>
              <w:rPr>
                <w:b/>
                <w:bCs/>
                <w:color w:val="000000" w:themeColor="text1"/>
              </w:rPr>
            </w:pPr>
            <w:r w:rsidRPr="00D37534">
              <w:rPr>
                <w:b/>
                <w:bCs/>
                <w:color w:val="000000" w:themeColor="text1"/>
              </w:rPr>
              <w:t>Limits (filter, limits, refine)</w:t>
            </w:r>
          </w:p>
        </w:tc>
        <w:tc>
          <w:tcPr>
            <w:tcW w:w="1075" w:type="dxa"/>
          </w:tcPr>
          <w:p w14:paraId="5E7EC1FC" w14:textId="77777777" w:rsidR="0037337F" w:rsidRPr="00D37534" w:rsidRDefault="0037337F" w:rsidP="00134425">
            <w:pPr>
              <w:rPr>
                <w:b/>
                <w:bCs/>
                <w:color w:val="000000" w:themeColor="text1"/>
              </w:rPr>
            </w:pPr>
            <w:r w:rsidRPr="00D37534">
              <w:rPr>
                <w:b/>
                <w:bCs/>
                <w:color w:val="000000" w:themeColor="text1"/>
              </w:rPr>
              <w:t>Records</w:t>
            </w:r>
          </w:p>
        </w:tc>
      </w:tr>
      <w:tr w:rsidR="00065E0E" w:rsidRPr="00D37534" w14:paraId="381627CF" w14:textId="77777777" w:rsidTr="00134425">
        <w:tc>
          <w:tcPr>
            <w:tcW w:w="1255" w:type="dxa"/>
          </w:tcPr>
          <w:p w14:paraId="490AE8E1" w14:textId="77777777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#1</w:t>
            </w:r>
          </w:p>
        </w:tc>
        <w:tc>
          <w:tcPr>
            <w:tcW w:w="5580" w:type="dxa"/>
          </w:tcPr>
          <w:p w14:paraId="7BC089DC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Behavioral health clinic*.</w:t>
            </w:r>
            <w:proofErr w:type="spellStart"/>
            <w:r w:rsidRPr="00D37534">
              <w:rPr>
                <w:color w:val="000000" w:themeColor="text1"/>
              </w:rPr>
              <w:t>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2475A500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Community mental health clinic*.</w:t>
            </w:r>
            <w:proofErr w:type="spellStart"/>
            <w:r w:rsidRPr="00D37534">
              <w:rPr>
                <w:color w:val="000000" w:themeColor="text1"/>
              </w:rPr>
              <w:t>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5047B004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exp Community Mental Health Services/ OR</w:t>
            </w:r>
          </w:p>
          <w:p w14:paraId="69385A13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exp Community Mental Health Centers/ OR</w:t>
            </w:r>
          </w:p>
          <w:p w14:paraId="31E475D4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Inpatients </w:t>
            </w:r>
            <w:proofErr w:type="spellStart"/>
            <w:r w:rsidRPr="00D37534">
              <w:rPr>
                <w:color w:val="000000" w:themeColor="text1"/>
              </w:rPr>
              <w:t>Psychiatry:ti,ab,kw</w:t>
            </w:r>
            <w:proofErr w:type="spellEnd"/>
          </w:p>
          <w:p w14:paraId="24890136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Outpatient </w:t>
            </w:r>
            <w:proofErr w:type="spellStart"/>
            <w:r w:rsidRPr="00D37534">
              <w:rPr>
                <w:color w:val="000000" w:themeColor="text1"/>
              </w:rPr>
              <w:t>psychiatry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37003B20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Psychiatry </w:t>
            </w:r>
            <w:proofErr w:type="spellStart"/>
            <w:r w:rsidRPr="00D37534">
              <w:rPr>
                <w:color w:val="000000" w:themeColor="text1"/>
              </w:rPr>
              <w:t>outpatient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1EE9118B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Outpatient mental </w:t>
            </w:r>
            <w:proofErr w:type="spellStart"/>
            <w:r w:rsidRPr="00D37534">
              <w:rPr>
                <w:color w:val="000000" w:themeColor="text1"/>
              </w:rPr>
              <w:t>health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6E52CFF2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Mental health </w:t>
            </w:r>
            <w:proofErr w:type="spellStart"/>
            <w:r w:rsidRPr="00D37534">
              <w:rPr>
                <w:color w:val="000000" w:themeColor="text1"/>
              </w:rPr>
              <w:t>clinic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7A005791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MH </w:t>
            </w:r>
            <w:proofErr w:type="spellStart"/>
            <w:r w:rsidRPr="00D37534">
              <w:rPr>
                <w:color w:val="000000" w:themeColor="text1"/>
              </w:rPr>
              <w:t>services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7A2C622A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outpatient </w:t>
            </w:r>
            <w:proofErr w:type="spellStart"/>
            <w:r w:rsidRPr="00D37534">
              <w:rPr>
                <w:color w:val="000000" w:themeColor="text1"/>
              </w:rPr>
              <w:t>psychiatric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13BED547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Emergency </w:t>
            </w:r>
            <w:proofErr w:type="spellStart"/>
            <w:r w:rsidRPr="00D37534">
              <w:rPr>
                <w:color w:val="000000" w:themeColor="text1"/>
              </w:rPr>
              <w:t>Psychiatry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1B08CD8D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Community mental health </w:t>
            </w:r>
            <w:proofErr w:type="spellStart"/>
            <w:r w:rsidRPr="00D37534">
              <w:rPr>
                <w:color w:val="000000" w:themeColor="text1"/>
              </w:rPr>
              <w:t>service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3BC25C03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Mental health </w:t>
            </w:r>
            <w:proofErr w:type="spellStart"/>
            <w:r w:rsidRPr="00D37534">
              <w:rPr>
                <w:color w:val="000000" w:themeColor="text1"/>
              </w:rPr>
              <w:t>department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2A50A500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youth mental health </w:t>
            </w:r>
            <w:proofErr w:type="spellStart"/>
            <w:r w:rsidRPr="00D37534">
              <w:rPr>
                <w:color w:val="000000" w:themeColor="text1"/>
              </w:rPr>
              <w:t>care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69CE5BF9" w14:textId="72D6B688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Psychiatric program*.</w:t>
            </w:r>
            <w:proofErr w:type="spellStart"/>
            <w:r w:rsidRPr="00D37534">
              <w:rPr>
                <w:color w:val="000000" w:themeColor="text1"/>
              </w:rPr>
              <w:t>ti,ab</w:t>
            </w:r>
            <w:proofErr w:type="spellEnd"/>
            <w:r w:rsidRPr="00D37534">
              <w:rPr>
                <w:color w:val="000000" w:themeColor="text1"/>
              </w:rPr>
              <w:t>.</w:t>
            </w:r>
          </w:p>
        </w:tc>
        <w:tc>
          <w:tcPr>
            <w:tcW w:w="1440" w:type="dxa"/>
          </w:tcPr>
          <w:p w14:paraId="2CAB4DAE" w14:textId="77777777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None</w:t>
            </w:r>
          </w:p>
        </w:tc>
        <w:tc>
          <w:tcPr>
            <w:tcW w:w="1075" w:type="dxa"/>
          </w:tcPr>
          <w:p w14:paraId="42CFC71B" w14:textId="77777777" w:rsidR="0037337F" w:rsidRPr="00D37534" w:rsidRDefault="0037337F" w:rsidP="00134425">
            <w:pPr>
              <w:rPr>
                <w:color w:val="000000" w:themeColor="text1"/>
              </w:rPr>
            </w:pPr>
          </w:p>
        </w:tc>
      </w:tr>
      <w:tr w:rsidR="00065E0E" w:rsidRPr="00D37534" w14:paraId="1B301A76" w14:textId="77777777" w:rsidTr="00134425">
        <w:tc>
          <w:tcPr>
            <w:tcW w:w="1255" w:type="dxa"/>
          </w:tcPr>
          <w:p w14:paraId="4501F13D" w14:textId="77777777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#2</w:t>
            </w:r>
          </w:p>
        </w:tc>
        <w:tc>
          <w:tcPr>
            <w:tcW w:w="5580" w:type="dxa"/>
          </w:tcPr>
          <w:p w14:paraId="180A8701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Health Screening/ OR</w:t>
            </w:r>
          </w:p>
          <w:p w14:paraId="66E9EDFA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Exp screening tests/ OR</w:t>
            </w:r>
          </w:p>
          <w:p w14:paraId="375B8E00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Exp Drug usage screening/ OR</w:t>
            </w:r>
          </w:p>
          <w:p w14:paraId="4E636B58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lastRenderedPageBreak/>
              <w:t>Screen*.</w:t>
            </w:r>
            <w:proofErr w:type="spellStart"/>
            <w:r w:rsidRPr="00D37534">
              <w:rPr>
                <w:color w:val="000000" w:themeColor="text1"/>
              </w:rPr>
              <w:t>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5719E489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Computerized screening.mp. OR</w:t>
            </w:r>
          </w:p>
          <w:p w14:paraId="1761463F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Computerized </w:t>
            </w:r>
            <w:proofErr w:type="spellStart"/>
            <w:r w:rsidRPr="00D37534">
              <w:rPr>
                <w:color w:val="000000" w:themeColor="text1"/>
              </w:rPr>
              <w:t>screening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09D096A3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Exp computerized assessment/ OR</w:t>
            </w:r>
          </w:p>
          <w:p w14:paraId="222FA416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intake assessment*.</w:t>
            </w:r>
            <w:proofErr w:type="spellStart"/>
            <w:r w:rsidRPr="00D37534">
              <w:rPr>
                <w:color w:val="000000" w:themeColor="text1"/>
              </w:rPr>
              <w:t>ti,ab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18B6B4AA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Exp intake interview/ OR</w:t>
            </w:r>
          </w:p>
          <w:p w14:paraId="343D9AFA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standardized questionnaire*.</w:t>
            </w:r>
            <w:proofErr w:type="spellStart"/>
            <w:r w:rsidRPr="00D37534">
              <w:rPr>
                <w:color w:val="000000" w:themeColor="text1"/>
              </w:rPr>
              <w:t>ti,ab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3A6F2BA8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standardized </w:t>
            </w:r>
            <w:proofErr w:type="spellStart"/>
            <w:r w:rsidRPr="00D37534">
              <w:rPr>
                <w:color w:val="000000" w:themeColor="text1"/>
              </w:rPr>
              <w:t>forms.ti,ab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789EF53C" w14:textId="55EAA6C5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“substance use” </w:t>
            </w:r>
            <w:proofErr w:type="spellStart"/>
            <w:r w:rsidRPr="00D37534">
              <w:rPr>
                <w:color w:val="000000" w:themeColor="text1"/>
              </w:rPr>
              <w:t>questionnaire.ti,ab</w:t>
            </w:r>
            <w:proofErr w:type="spellEnd"/>
          </w:p>
        </w:tc>
        <w:tc>
          <w:tcPr>
            <w:tcW w:w="1440" w:type="dxa"/>
          </w:tcPr>
          <w:p w14:paraId="0532F7A9" w14:textId="77777777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lastRenderedPageBreak/>
              <w:t>None</w:t>
            </w:r>
          </w:p>
        </w:tc>
        <w:tc>
          <w:tcPr>
            <w:tcW w:w="1075" w:type="dxa"/>
          </w:tcPr>
          <w:p w14:paraId="0F53C16D" w14:textId="77777777" w:rsidR="0037337F" w:rsidRPr="00D37534" w:rsidRDefault="0037337F" w:rsidP="00134425">
            <w:pPr>
              <w:rPr>
                <w:color w:val="000000" w:themeColor="text1"/>
              </w:rPr>
            </w:pPr>
          </w:p>
        </w:tc>
      </w:tr>
      <w:tr w:rsidR="00065E0E" w:rsidRPr="00D37534" w14:paraId="3BC0A715" w14:textId="77777777" w:rsidTr="00134425">
        <w:tc>
          <w:tcPr>
            <w:tcW w:w="1255" w:type="dxa"/>
          </w:tcPr>
          <w:p w14:paraId="1F73EC9F" w14:textId="77777777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#3</w:t>
            </w:r>
          </w:p>
        </w:tc>
        <w:tc>
          <w:tcPr>
            <w:tcW w:w="5580" w:type="dxa"/>
          </w:tcPr>
          <w:p w14:paraId="5E5D5C83" w14:textId="77777777" w:rsidR="0037337F" w:rsidRPr="00D37534" w:rsidRDefault="0037337F" w:rsidP="0037337F">
            <w:pPr>
              <w:rPr>
                <w:color w:val="000000" w:themeColor="text1"/>
              </w:rPr>
            </w:pPr>
            <w:proofErr w:type="spellStart"/>
            <w:r w:rsidRPr="00D37534">
              <w:rPr>
                <w:color w:val="000000" w:themeColor="text1"/>
              </w:rPr>
              <w:t>Substance?Related</w:t>
            </w:r>
            <w:proofErr w:type="spellEnd"/>
            <w:r w:rsidRPr="00D37534">
              <w:rPr>
                <w:color w:val="000000" w:themeColor="text1"/>
              </w:rPr>
              <w:t xml:space="preserve"> </w:t>
            </w:r>
            <w:proofErr w:type="spellStart"/>
            <w:r w:rsidRPr="00D37534">
              <w:rPr>
                <w:color w:val="000000" w:themeColor="text1"/>
              </w:rPr>
              <w:t>Disorders:ti,ab</w:t>
            </w:r>
            <w:proofErr w:type="spellEnd"/>
            <w:r w:rsidRPr="00D37534">
              <w:rPr>
                <w:color w:val="000000" w:themeColor="text1"/>
              </w:rPr>
              <w:t xml:space="preserve"> OR</w:t>
            </w:r>
          </w:p>
          <w:p w14:paraId="3EB2F30B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Exp Substance related and addictive disorders/ OR</w:t>
            </w:r>
          </w:p>
          <w:p w14:paraId="7222C496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Drug </w:t>
            </w:r>
            <w:proofErr w:type="spellStart"/>
            <w:r w:rsidRPr="00D37534">
              <w:rPr>
                <w:color w:val="000000" w:themeColor="text1"/>
              </w:rPr>
              <w:t>addiction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3ADC954B" w14:textId="77777777" w:rsidR="0037337F" w:rsidRPr="00D37534" w:rsidRDefault="0037337F" w:rsidP="0037337F">
            <w:pPr>
              <w:rPr>
                <w:color w:val="000000" w:themeColor="text1"/>
              </w:rPr>
            </w:pPr>
            <w:proofErr w:type="spellStart"/>
            <w:r w:rsidRPr="00D37534">
              <w:rPr>
                <w:color w:val="000000" w:themeColor="text1"/>
              </w:rPr>
              <w:t>Addiction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3B58402E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Drug </w:t>
            </w:r>
            <w:proofErr w:type="spellStart"/>
            <w:r w:rsidRPr="00D37534">
              <w:rPr>
                <w:color w:val="000000" w:themeColor="text1"/>
              </w:rPr>
              <w:t>dependency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43A2E7B2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Hazardous </w:t>
            </w:r>
            <w:proofErr w:type="spellStart"/>
            <w:r w:rsidRPr="00D37534">
              <w:rPr>
                <w:color w:val="000000" w:themeColor="text1"/>
              </w:rPr>
              <w:t>drinking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5B9F8056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exp Cannabis/ OR</w:t>
            </w:r>
          </w:p>
          <w:p w14:paraId="110B59EF" w14:textId="77777777" w:rsidR="0037337F" w:rsidRPr="00D37534" w:rsidRDefault="0037337F" w:rsidP="0037337F">
            <w:pPr>
              <w:rPr>
                <w:color w:val="000000" w:themeColor="text1"/>
              </w:rPr>
            </w:pPr>
            <w:proofErr w:type="spellStart"/>
            <w:r w:rsidRPr="00D37534">
              <w:rPr>
                <w:color w:val="000000" w:themeColor="text1"/>
              </w:rPr>
              <w:t>Alcohol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7B85CE82" w14:textId="77777777" w:rsidR="0037337F" w:rsidRPr="00D37534" w:rsidRDefault="0037337F" w:rsidP="0037337F">
            <w:pPr>
              <w:rPr>
                <w:color w:val="000000" w:themeColor="text1"/>
              </w:rPr>
            </w:pPr>
            <w:proofErr w:type="spellStart"/>
            <w:r w:rsidRPr="00D37534">
              <w:rPr>
                <w:color w:val="000000" w:themeColor="text1"/>
              </w:rPr>
              <w:t>Marijuana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57504344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exp drugs/ OR</w:t>
            </w:r>
          </w:p>
          <w:p w14:paraId="3D31733A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exp Smoking Cessation/ OR</w:t>
            </w:r>
          </w:p>
          <w:p w14:paraId="2D1E44A6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drug </w:t>
            </w:r>
            <w:proofErr w:type="spellStart"/>
            <w:r w:rsidRPr="00D37534">
              <w:rPr>
                <w:color w:val="000000" w:themeColor="text1"/>
              </w:rPr>
              <w:t>abuse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7D3C6034" w14:textId="77777777" w:rsidR="0037337F" w:rsidRPr="00D37534" w:rsidRDefault="0037337F" w:rsidP="0037337F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 xml:space="preserve">Alcohol </w:t>
            </w:r>
            <w:proofErr w:type="spellStart"/>
            <w:r w:rsidRPr="00D37534">
              <w:rPr>
                <w:color w:val="000000" w:themeColor="text1"/>
              </w:rPr>
              <w:t>abuse.ti,ab</w:t>
            </w:r>
            <w:proofErr w:type="spellEnd"/>
            <w:r w:rsidRPr="00D37534">
              <w:rPr>
                <w:color w:val="000000" w:themeColor="text1"/>
              </w:rPr>
              <w:t>. OR</w:t>
            </w:r>
          </w:p>
          <w:p w14:paraId="72C6069A" w14:textId="1043AB2C" w:rsidR="0037337F" w:rsidRPr="00D37534" w:rsidRDefault="0037337F" w:rsidP="0037337F">
            <w:pPr>
              <w:rPr>
                <w:color w:val="000000" w:themeColor="text1"/>
              </w:rPr>
            </w:pPr>
            <w:proofErr w:type="spellStart"/>
            <w:r w:rsidRPr="00D37534">
              <w:rPr>
                <w:color w:val="000000" w:themeColor="text1"/>
              </w:rPr>
              <w:t>SUD.ti,ab</w:t>
            </w:r>
            <w:proofErr w:type="spellEnd"/>
            <w:r w:rsidRPr="00D37534">
              <w:rPr>
                <w:color w:val="000000" w:themeColor="text1"/>
              </w:rPr>
              <w:t>.</w:t>
            </w:r>
          </w:p>
        </w:tc>
        <w:tc>
          <w:tcPr>
            <w:tcW w:w="1440" w:type="dxa"/>
          </w:tcPr>
          <w:p w14:paraId="31F8448C" w14:textId="77777777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None</w:t>
            </w:r>
          </w:p>
        </w:tc>
        <w:tc>
          <w:tcPr>
            <w:tcW w:w="1075" w:type="dxa"/>
          </w:tcPr>
          <w:p w14:paraId="1C6A796A" w14:textId="77777777" w:rsidR="0037337F" w:rsidRPr="00D37534" w:rsidRDefault="0037337F" w:rsidP="00134425">
            <w:pPr>
              <w:rPr>
                <w:color w:val="000000" w:themeColor="text1"/>
              </w:rPr>
            </w:pPr>
          </w:p>
        </w:tc>
      </w:tr>
      <w:tr w:rsidR="00065E0E" w:rsidRPr="00065E0E" w14:paraId="15C1B238" w14:textId="77777777" w:rsidTr="00D37534">
        <w:tc>
          <w:tcPr>
            <w:tcW w:w="1255" w:type="dxa"/>
            <w:shd w:val="clear" w:color="auto" w:fill="auto"/>
          </w:tcPr>
          <w:p w14:paraId="68D6A6B8" w14:textId="47B2AD8F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#4</w:t>
            </w:r>
            <w:r w:rsidR="00D573A2" w:rsidRPr="00D37534">
              <w:rPr>
                <w:color w:val="000000" w:themeColor="text1"/>
              </w:rPr>
              <w:t xml:space="preserve"> </w:t>
            </w:r>
            <w:r w:rsidR="00D573A2" w:rsidRPr="00D37534">
              <w:rPr>
                <w:b/>
                <w:bCs/>
                <w:color w:val="000000" w:themeColor="text1"/>
              </w:rPr>
              <w:t>(final search strategy)</w:t>
            </w:r>
          </w:p>
        </w:tc>
        <w:tc>
          <w:tcPr>
            <w:tcW w:w="5580" w:type="dxa"/>
            <w:shd w:val="clear" w:color="auto" w:fill="auto"/>
          </w:tcPr>
          <w:p w14:paraId="0DC6D5BC" w14:textId="77777777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#1 AND #2 AND #3</w:t>
            </w:r>
          </w:p>
        </w:tc>
        <w:tc>
          <w:tcPr>
            <w:tcW w:w="1440" w:type="dxa"/>
            <w:shd w:val="clear" w:color="auto" w:fill="auto"/>
          </w:tcPr>
          <w:p w14:paraId="20024E90" w14:textId="77777777" w:rsidR="0037337F" w:rsidRPr="00D37534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None</w:t>
            </w:r>
          </w:p>
        </w:tc>
        <w:tc>
          <w:tcPr>
            <w:tcW w:w="1075" w:type="dxa"/>
            <w:shd w:val="clear" w:color="auto" w:fill="auto"/>
          </w:tcPr>
          <w:p w14:paraId="138CA5CF" w14:textId="2D3EA346" w:rsidR="0037337F" w:rsidRPr="00065E0E" w:rsidRDefault="0037337F" w:rsidP="00134425">
            <w:pPr>
              <w:rPr>
                <w:color w:val="000000" w:themeColor="text1"/>
              </w:rPr>
            </w:pPr>
            <w:r w:rsidRPr="00D37534">
              <w:rPr>
                <w:color w:val="000000" w:themeColor="text1"/>
              </w:rPr>
              <w:t>97</w:t>
            </w:r>
          </w:p>
        </w:tc>
      </w:tr>
    </w:tbl>
    <w:p w14:paraId="2991CE18" w14:textId="77777777" w:rsidR="0037337F" w:rsidRPr="00065E0E" w:rsidRDefault="0037337F">
      <w:pPr>
        <w:rPr>
          <w:color w:val="000000" w:themeColor="text1"/>
        </w:rPr>
      </w:pPr>
    </w:p>
    <w:sectPr w:rsidR="0037337F" w:rsidRPr="00065E0E" w:rsidSect="00065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3F0"/>
    <w:rsid w:val="00065E0E"/>
    <w:rsid w:val="001763F0"/>
    <w:rsid w:val="001844CE"/>
    <w:rsid w:val="003106E0"/>
    <w:rsid w:val="0037337F"/>
    <w:rsid w:val="00814B51"/>
    <w:rsid w:val="00B20FD9"/>
    <w:rsid w:val="00D37534"/>
    <w:rsid w:val="00D573A2"/>
    <w:rsid w:val="00E4365B"/>
    <w:rsid w:val="00F1254D"/>
    <w:rsid w:val="00F750C5"/>
    <w:rsid w:val="00FE4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B1C64"/>
  <w15:chartTrackingRefBased/>
  <w15:docId w15:val="{21FEB0E8-A8D1-4586-B49B-301BF5D68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ni, Sylvia Rose</dc:creator>
  <cp:keywords/>
  <dc:description/>
  <cp:lastModifiedBy>Yule, Amy</cp:lastModifiedBy>
  <cp:revision>3</cp:revision>
  <dcterms:created xsi:type="dcterms:W3CDTF">2023-03-24T15:48:00Z</dcterms:created>
  <dcterms:modified xsi:type="dcterms:W3CDTF">2023-03-24T15:50:00Z</dcterms:modified>
</cp:coreProperties>
</file>